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C29D2" w14:textId="5447697A" w:rsidR="00D54331" w:rsidRPr="00291B34" w:rsidRDefault="00D54331" w:rsidP="00B60F53">
      <w:pPr>
        <w:contextualSpacing/>
        <w:rPr>
          <w:rFonts w:eastAsia="ＭＳ 明朝"/>
          <w:highlight w:val="yellow"/>
        </w:rPr>
      </w:pPr>
      <w:r>
        <w:rPr>
          <w:rFonts w:eastAsia="ＭＳ 明朝"/>
          <w:b/>
        </w:rPr>
        <w:t>Appendix S9</w:t>
      </w:r>
      <w:r w:rsidRPr="00291B34">
        <w:rPr>
          <w:rFonts w:eastAsia="ＭＳ 明朝"/>
          <w:b/>
        </w:rPr>
        <w:t xml:space="preserve">. </w:t>
      </w:r>
      <w:r w:rsidRPr="00330C72">
        <w:rPr>
          <w:rFonts w:eastAsia="ＭＳ 明朝"/>
          <w:b/>
        </w:rPr>
        <w:t>LMM examining the effects of year and the number of observed individuals on skewness.</w:t>
      </w:r>
      <w:r w:rsidRPr="00291B34">
        <w:rPr>
          <w:rFonts w:eastAsia="ＭＳ 明朝"/>
        </w:rPr>
        <w:t xml:space="preserve"> ** </w:t>
      </w:r>
      <w:bookmarkStart w:id="0" w:name="_GoBack"/>
      <w:r w:rsidR="00667B30" w:rsidRPr="00291B34">
        <w:rPr>
          <w:rFonts w:eastAsia="ＭＳ 明朝"/>
          <w:i/>
        </w:rPr>
        <w:t>P</w:t>
      </w:r>
      <w:r w:rsidR="00667B30" w:rsidRPr="00291B34">
        <w:rPr>
          <w:rFonts w:eastAsia="ＭＳ 明朝"/>
        </w:rPr>
        <w:t xml:space="preserve"> </w:t>
      </w:r>
      <w:bookmarkEnd w:id="0"/>
      <w:r w:rsidRPr="00291B34">
        <w:rPr>
          <w:rFonts w:eastAsia="ＭＳ 明朝"/>
        </w:rPr>
        <w:t xml:space="preserve">&lt; 0.01. </w:t>
      </w:r>
    </w:p>
    <w:tbl>
      <w:tblPr>
        <w:tblW w:w="5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0"/>
        <w:gridCol w:w="1259"/>
        <w:gridCol w:w="533"/>
        <w:gridCol w:w="1948"/>
        <w:gridCol w:w="506"/>
      </w:tblGrid>
      <w:tr w:rsidR="00D54331" w:rsidRPr="00B36D47" w14:paraId="5A541E87" w14:textId="77777777" w:rsidTr="005531D8">
        <w:trPr>
          <w:trHeight w:val="400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83A23" w14:textId="4EA7E68F" w:rsidR="00D54331" w:rsidRPr="00B36D47" w:rsidRDefault="003F6BEC" w:rsidP="00B60F53">
            <w:pPr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Model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B24DC" w14:textId="6CBD3074" w:rsidR="00D54331" w:rsidRPr="00B36D47" w:rsidRDefault="00323823" w:rsidP="00B60F53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3F6BEC">
              <w:rPr>
                <w:i/>
              </w:rPr>
              <w:sym w:font="Symbol" w:char="F063"/>
            </w:r>
            <w:r w:rsidRPr="003F6BEC">
              <w:rPr>
                <w:vertAlign w:val="superscript"/>
              </w:rPr>
              <w:t>2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1E516" w14:textId="3FC547CF" w:rsidR="00D54331" w:rsidRPr="00B36D47" w:rsidRDefault="003F6BEC" w:rsidP="00B60F53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proofErr w:type="spellStart"/>
            <w:proofErr w:type="gramStart"/>
            <w:r w:rsidRPr="00B36D47">
              <w:rPr>
                <w:rFonts w:eastAsia="Yu Gothic"/>
                <w:b/>
                <w:bCs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CE5CAC" w14:textId="5D23BF8E" w:rsidR="00D54331" w:rsidRPr="00B36D47" w:rsidRDefault="00D54331" w:rsidP="003F6BEC">
            <w:pPr>
              <w:jc w:val="center"/>
              <w:rPr>
                <w:rFonts w:eastAsia="Yu Gothic"/>
                <w:b/>
                <w:bCs/>
                <w:color w:val="000000"/>
              </w:rPr>
            </w:pPr>
            <w:r w:rsidRPr="00B36D47">
              <w:rPr>
                <w:rFonts w:eastAsia="Yu Gothic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63109" w14:textId="08D9A4B3" w:rsidR="00D54331" w:rsidRPr="00B36D47" w:rsidRDefault="00D54331" w:rsidP="00B60F53">
            <w:pPr>
              <w:rPr>
                <w:rFonts w:eastAsia="Yu Gothic"/>
                <w:b/>
                <w:bCs/>
                <w:color w:val="000000"/>
              </w:rPr>
            </w:pPr>
          </w:p>
        </w:tc>
      </w:tr>
      <w:tr w:rsidR="00D54331" w:rsidRPr="00B36D47" w14:paraId="17F8CC99" w14:textId="77777777" w:rsidTr="005531D8">
        <w:trPr>
          <w:trHeight w:val="4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0F69" w14:textId="3F788CD1" w:rsidR="00D54331" w:rsidRPr="00B36D47" w:rsidRDefault="00D54331" w:rsidP="00B60F53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1E56" w14:textId="77777777" w:rsidR="00D54331" w:rsidRPr="00B36D47" w:rsidRDefault="00D54331" w:rsidP="00B60F53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9.3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B85C" w14:textId="77777777" w:rsidR="00D54331" w:rsidRPr="00B36D47" w:rsidRDefault="00D54331" w:rsidP="00B60F53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8992" w14:textId="77777777" w:rsidR="00D54331" w:rsidRPr="00B36D47" w:rsidRDefault="00D54331" w:rsidP="00B60F53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0.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9250" w14:textId="77777777" w:rsidR="00D54331" w:rsidRPr="00B36D47" w:rsidRDefault="00D54331" w:rsidP="00B60F53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**</w:t>
            </w:r>
          </w:p>
        </w:tc>
      </w:tr>
      <w:tr w:rsidR="00D54331" w:rsidRPr="00B36D47" w14:paraId="49318EB5" w14:textId="77777777" w:rsidTr="005531D8">
        <w:trPr>
          <w:trHeight w:val="40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DD2A3" w14:textId="0EBF0CCA" w:rsidR="00D54331" w:rsidRPr="00B36D47" w:rsidRDefault="00D54331" w:rsidP="00B60F53">
            <w:pPr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694DF" w14:textId="77777777" w:rsidR="00D54331" w:rsidRPr="00B36D47" w:rsidRDefault="00D54331" w:rsidP="00B60F53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0.0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A3129" w14:textId="77777777" w:rsidR="00D54331" w:rsidRPr="00B36D47" w:rsidRDefault="00D54331" w:rsidP="00B60F53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CDF5E" w14:textId="77777777" w:rsidR="00D54331" w:rsidRPr="00B36D47" w:rsidRDefault="00D54331" w:rsidP="00B60F53">
            <w:pPr>
              <w:jc w:val="center"/>
              <w:rPr>
                <w:rFonts w:eastAsia="Yu Gothic"/>
                <w:color w:val="000000"/>
              </w:rPr>
            </w:pPr>
            <w:r w:rsidRPr="00B36D47">
              <w:rPr>
                <w:rFonts w:eastAsia="Yu Gothic"/>
                <w:color w:val="000000"/>
              </w:rPr>
              <w:t>1.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1DB29" w14:textId="20902046" w:rsidR="00D54331" w:rsidRPr="00B36D47" w:rsidRDefault="00D54331" w:rsidP="00B60F53">
            <w:pPr>
              <w:rPr>
                <w:rFonts w:eastAsia="Yu Gothic"/>
                <w:color w:val="000000"/>
              </w:rPr>
            </w:pPr>
          </w:p>
        </w:tc>
      </w:tr>
    </w:tbl>
    <w:p w14:paraId="0D3C954A" w14:textId="77777777" w:rsidR="00D562F4" w:rsidRDefault="00667B30" w:rsidP="00B60F53"/>
    <w:sectPr w:rsidR="00D562F4" w:rsidSect="00A43E50"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1AB5A3A" w15:done="0"/>
  <w15:commentEx w15:paraId="41A7F8D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AB5A3A" w16cid:durableId="215BED32"/>
  <w16cid:commentId w16cid:paraId="41A7F8D7" w16cid:durableId="215BED3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E290E2" w14:textId="77777777" w:rsidR="00A800A8" w:rsidRDefault="00A800A8" w:rsidP="00B60F53">
      <w:r>
        <w:separator/>
      </w:r>
    </w:p>
  </w:endnote>
  <w:endnote w:type="continuationSeparator" w:id="0">
    <w:p w14:paraId="4D11220E" w14:textId="77777777" w:rsidR="00A800A8" w:rsidRDefault="00A800A8" w:rsidP="00B6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Yu Gothic">
    <w:altName w:val="Arial Unicode MS"/>
    <w:charset w:val="80"/>
    <w:family w:val="swiss"/>
    <w:pitch w:val="variable"/>
    <w:sig w:usb0="E00002FF" w:usb1="2AC7FDFF" w:usb2="00000016" w:usb3="00000000" w:csb0="000200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E93F2A" w14:textId="77777777" w:rsidR="00A800A8" w:rsidRDefault="00A800A8" w:rsidP="00B60F53">
      <w:r>
        <w:separator/>
      </w:r>
    </w:p>
  </w:footnote>
  <w:footnote w:type="continuationSeparator" w:id="0">
    <w:p w14:paraId="28063148" w14:textId="77777777" w:rsidR="00A800A8" w:rsidRDefault="00A800A8" w:rsidP="00B60F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CBCCD" w14:textId="4A00E292" w:rsidR="00B60F53" w:rsidRDefault="00B60F53" w:rsidP="00B60F53">
    <w:r>
      <w:t>Nagahama and</w:t>
    </w:r>
    <w:r w:rsidRPr="00E07D64">
      <w:t xml:space="preserve"> </w:t>
    </w:r>
    <w:r>
      <w:t>Yahara</w:t>
    </w:r>
    <w:r w:rsidRPr="00E07D64">
      <w:t>—American Journal of Botany 201</w:t>
    </w:r>
    <w:r>
      <w:t>9 – Appendix S9</w:t>
    </w:r>
  </w:p>
  <w:p w14:paraId="5A5B64B8" w14:textId="77777777" w:rsidR="00B60F53" w:rsidRPr="00B60F53" w:rsidRDefault="00B60F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331"/>
    <w:rsid w:val="000B5424"/>
    <w:rsid w:val="00291586"/>
    <w:rsid w:val="002B1492"/>
    <w:rsid w:val="00323823"/>
    <w:rsid w:val="00330C72"/>
    <w:rsid w:val="003F6BEC"/>
    <w:rsid w:val="00472143"/>
    <w:rsid w:val="005531D8"/>
    <w:rsid w:val="00604C3F"/>
    <w:rsid w:val="00667B30"/>
    <w:rsid w:val="0069515B"/>
    <w:rsid w:val="006F1626"/>
    <w:rsid w:val="007679F4"/>
    <w:rsid w:val="00A43E50"/>
    <w:rsid w:val="00A800A8"/>
    <w:rsid w:val="00B60F53"/>
    <w:rsid w:val="00D54331"/>
    <w:rsid w:val="00E73052"/>
    <w:rsid w:val="00F8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06125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331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0F53"/>
    <w:rPr>
      <w:rFonts w:ascii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B60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0F53"/>
    <w:rPr>
      <w:rFonts w:ascii="Times New Roman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EC"/>
    <w:rPr>
      <w:rFonts w:ascii="Lucida Grande" w:hAnsi="Lucida Grande" w:cs="Lucida Grande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6B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B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BEC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EC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323823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331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0F53"/>
    <w:rPr>
      <w:rFonts w:ascii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B60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0F53"/>
    <w:rPr>
      <w:rFonts w:ascii="Times New Roman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B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BEC"/>
    <w:rPr>
      <w:rFonts w:ascii="Lucida Grande" w:hAnsi="Lucida Grande" w:cs="Lucida Grande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6B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B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BEC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EC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323823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40</Characters>
  <Application>Microsoft Macintosh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ubo Ai</dc:creator>
  <cp:keywords/>
  <dc:description/>
  <cp:lastModifiedBy>Beth E Hazen</cp:lastModifiedBy>
  <cp:revision>11</cp:revision>
  <dcterms:created xsi:type="dcterms:W3CDTF">2019-08-08T04:39:00Z</dcterms:created>
  <dcterms:modified xsi:type="dcterms:W3CDTF">2019-10-24T18:05:00Z</dcterms:modified>
</cp:coreProperties>
</file>